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097F" w14:textId="3E30B652" w:rsidR="0044747F" w:rsidRPr="00DD13FF" w:rsidRDefault="0044747F" w:rsidP="00DD13F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13F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337A6" w:rsidRPr="00DD13FF">
        <w:rPr>
          <w:rFonts w:ascii="Times New Roman" w:hAnsi="Times New Roman" w:cs="Times New Roman"/>
          <w:b/>
          <w:bCs/>
          <w:sz w:val="24"/>
          <w:szCs w:val="24"/>
        </w:rPr>
        <w:t xml:space="preserve"> Supplement 1</w:t>
      </w:r>
      <w:r w:rsidRPr="00DD13FF">
        <w:rPr>
          <w:rFonts w:ascii="Times New Roman" w:hAnsi="Times New Roman" w:cs="Times New Roman"/>
          <w:b/>
          <w:bCs/>
          <w:sz w:val="24"/>
          <w:szCs w:val="24"/>
        </w:rPr>
        <w:t xml:space="preserve"> Definitions of comorbidities and outcomes</w:t>
      </w:r>
      <w:r w:rsidR="003337A6" w:rsidRPr="00DD13FF">
        <w:rPr>
          <w:rFonts w:ascii="Times New Roman" w:hAnsi="Times New Roman" w:cs="Times New Roman"/>
          <w:b/>
          <w:bCs/>
          <w:sz w:val="24"/>
          <w:szCs w:val="24"/>
        </w:rPr>
        <w:t xml:space="preserve"> by ICD-10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315"/>
        <w:gridCol w:w="5850"/>
      </w:tblGrid>
      <w:tr w:rsidR="0044747F" w:rsidRPr="00DD13FF" w14:paraId="4F69BDF1" w14:textId="77777777" w:rsidTr="0044747F">
        <w:tc>
          <w:tcPr>
            <w:tcW w:w="4315" w:type="dxa"/>
          </w:tcPr>
          <w:p w14:paraId="487D9E64" w14:textId="2249DDF2" w:rsidR="0044747F" w:rsidRPr="00DD13FF" w:rsidRDefault="0044747F" w:rsidP="00DD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850" w:type="dxa"/>
          </w:tcPr>
          <w:p w14:paraId="16324DC7" w14:textId="0EE77D8D" w:rsidR="0044747F" w:rsidRPr="00DD13FF" w:rsidRDefault="0044747F" w:rsidP="00DD13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C37475" w:rsidRPr="00DD13FF" w14:paraId="2A013CBE" w14:textId="77777777" w:rsidTr="00C37475">
        <w:tc>
          <w:tcPr>
            <w:tcW w:w="10165" w:type="dxa"/>
            <w:gridSpan w:val="2"/>
            <w:shd w:val="clear" w:color="auto" w:fill="D9D9D9" w:themeFill="background1" w:themeFillShade="D9"/>
          </w:tcPr>
          <w:p w14:paraId="2E126E85" w14:textId="1DEE0917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-morbidity</w:t>
            </w:r>
          </w:p>
        </w:tc>
      </w:tr>
      <w:tr w:rsidR="0044747F" w:rsidRPr="00DD13FF" w14:paraId="19057DEB" w14:textId="77777777" w:rsidTr="0044747F">
        <w:tc>
          <w:tcPr>
            <w:tcW w:w="4315" w:type="dxa"/>
          </w:tcPr>
          <w:p w14:paraId="0C841EDE" w14:textId="3655ED34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Chronic Renal failure</w:t>
            </w:r>
          </w:p>
        </w:tc>
        <w:tc>
          <w:tcPr>
            <w:tcW w:w="5850" w:type="dxa"/>
          </w:tcPr>
          <w:p w14:paraId="43A0D5F5" w14:textId="220CBAA2" w:rsidR="0044747F" w:rsidRPr="00DD13FF" w:rsidRDefault="0044747F" w:rsidP="00DD13FF">
            <w:pPr>
              <w:tabs>
                <w:tab w:val="left" w:pos="851"/>
              </w:tabs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N18.1 – N18.5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N18.9, N19 </w:t>
            </w:r>
          </w:p>
        </w:tc>
      </w:tr>
      <w:tr w:rsidR="0044747F" w:rsidRPr="00DD13FF" w14:paraId="7D6C15AB" w14:textId="77777777" w:rsidTr="0044747F">
        <w:tc>
          <w:tcPr>
            <w:tcW w:w="4315" w:type="dxa"/>
          </w:tcPr>
          <w:p w14:paraId="31F13815" w14:textId="781F440B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850" w:type="dxa"/>
          </w:tcPr>
          <w:p w14:paraId="0E013C59" w14:textId="4A4013B3" w:rsidR="0044747F" w:rsidRPr="00DD13FF" w:rsidRDefault="003337A6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4747F" w:rsidRPr="00DD13FF">
              <w:rPr>
                <w:rFonts w:ascii="Times New Roman" w:hAnsi="Times New Roman" w:cs="Times New Roman"/>
                <w:sz w:val="20"/>
                <w:szCs w:val="20"/>
              </w:rPr>
              <w:t>10-I13,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47F" w:rsidRPr="00DD13FF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</w:tr>
      <w:tr w:rsidR="0044747F" w:rsidRPr="00DD13FF" w14:paraId="40DAABFC" w14:textId="77777777" w:rsidTr="0044747F">
        <w:tc>
          <w:tcPr>
            <w:tcW w:w="4315" w:type="dxa"/>
          </w:tcPr>
          <w:p w14:paraId="6E2E0CDB" w14:textId="0303783A" w:rsidR="0044747F" w:rsidRPr="00DD13FF" w:rsidRDefault="0044747F" w:rsidP="00DD13FF">
            <w:pPr>
              <w:tabs>
                <w:tab w:val="left" w:pos="851"/>
              </w:tabs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  <w:p w14:paraId="3727E8C4" w14:textId="7556BEEF" w:rsidR="0044747F" w:rsidRPr="00DD13FF" w:rsidRDefault="0044747F" w:rsidP="00DD13FF">
            <w:pPr>
              <w:tabs>
                <w:tab w:val="left" w:pos="851"/>
              </w:tabs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 - Ischemic heart disease</w:t>
            </w:r>
          </w:p>
          <w:p w14:paraId="03932ED6" w14:textId="6681F6C8" w:rsidR="0044747F" w:rsidRPr="00DD13FF" w:rsidRDefault="0044747F" w:rsidP="00DD13FF">
            <w:pPr>
              <w:tabs>
                <w:tab w:val="left" w:pos="851"/>
              </w:tabs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 - Heart failure</w:t>
            </w:r>
          </w:p>
        </w:tc>
        <w:tc>
          <w:tcPr>
            <w:tcW w:w="5850" w:type="dxa"/>
          </w:tcPr>
          <w:p w14:paraId="0C2DDD6B" w14:textId="77777777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2C894" w14:textId="77777777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20 – I25</w:t>
            </w:r>
          </w:p>
          <w:p w14:paraId="40787C7E" w14:textId="41786B40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50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42.0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11.0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13.0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I13.2</w:t>
            </w:r>
          </w:p>
        </w:tc>
      </w:tr>
      <w:tr w:rsidR="0044747F" w:rsidRPr="00DD13FF" w14:paraId="1A29A90A" w14:textId="77777777" w:rsidTr="0044747F">
        <w:tc>
          <w:tcPr>
            <w:tcW w:w="4315" w:type="dxa"/>
          </w:tcPr>
          <w:p w14:paraId="79185BBA" w14:textId="57EEB016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850" w:type="dxa"/>
          </w:tcPr>
          <w:p w14:paraId="5F31ACCC" w14:textId="0557BDBF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0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00-E109, E11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10-E119, E12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20-E129</w:t>
            </w:r>
          </w:p>
          <w:p w14:paraId="3683E8C8" w14:textId="6DCF2A9F" w:rsidR="0044747F" w:rsidRPr="00DD13FF" w:rsidRDefault="0044747F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3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30-E139, E14,</w:t>
            </w:r>
            <w:r w:rsidR="003337A6" w:rsidRPr="00DD13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E140-E149</w:t>
            </w:r>
          </w:p>
        </w:tc>
      </w:tr>
      <w:tr w:rsidR="00C37475" w:rsidRPr="00DD13FF" w14:paraId="79CCFF89" w14:textId="77777777" w:rsidTr="00C37475">
        <w:tc>
          <w:tcPr>
            <w:tcW w:w="10165" w:type="dxa"/>
            <w:gridSpan w:val="2"/>
            <w:shd w:val="clear" w:color="auto" w:fill="D9D9D9" w:themeFill="background1" w:themeFillShade="D9"/>
          </w:tcPr>
          <w:p w14:paraId="118CD39B" w14:textId="0387CC11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dpoint</w:t>
            </w:r>
          </w:p>
        </w:tc>
      </w:tr>
      <w:tr w:rsidR="003337A6" w:rsidRPr="00DD13FF" w14:paraId="2E08FA5B" w14:textId="77777777" w:rsidTr="00A62D07">
        <w:tc>
          <w:tcPr>
            <w:tcW w:w="10165" w:type="dxa"/>
            <w:gridSpan w:val="2"/>
          </w:tcPr>
          <w:p w14:paraId="29A49B2C" w14:textId="066737B4" w:rsidR="003337A6" w:rsidRPr="00DD13FF" w:rsidRDefault="003337A6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astrointestinal bleeding</w:t>
            </w:r>
          </w:p>
        </w:tc>
      </w:tr>
      <w:tr w:rsidR="0044747F" w:rsidRPr="00DD13FF" w14:paraId="128D7BC1" w14:textId="77777777" w:rsidTr="0044747F">
        <w:tc>
          <w:tcPr>
            <w:tcW w:w="4315" w:type="dxa"/>
          </w:tcPr>
          <w:p w14:paraId="29794B14" w14:textId="25076A5D" w:rsidR="0044747F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Hematemesis</w:t>
            </w:r>
          </w:p>
        </w:tc>
        <w:tc>
          <w:tcPr>
            <w:tcW w:w="5850" w:type="dxa"/>
          </w:tcPr>
          <w:p w14:paraId="2D4205D3" w14:textId="11A4F024" w:rsidR="0044747F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K92.0</w:t>
            </w:r>
          </w:p>
        </w:tc>
      </w:tr>
      <w:tr w:rsidR="00C37475" w:rsidRPr="00DD13FF" w14:paraId="2A2E7C87" w14:textId="77777777" w:rsidTr="0044747F">
        <w:tc>
          <w:tcPr>
            <w:tcW w:w="4315" w:type="dxa"/>
          </w:tcPr>
          <w:p w14:paraId="771FC1EE" w14:textId="342898C0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Melena</w:t>
            </w:r>
          </w:p>
        </w:tc>
        <w:tc>
          <w:tcPr>
            <w:tcW w:w="5850" w:type="dxa"/>
          </w:tcPr>
          <w:p w14:paraId="185FB1A3" w14:textId="11202920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K92.1</w:t>
            </w:r>
          </w:p>
        </w:tc>
      </w:tr>
      <w:tr w:rsidR="00C37475" w:rsidRPr="00DD13FF" w14:paraId="014B3D59" w14:textId="77777777" w:rsidTr="0044747F">
        <w:tc>
          <w:tcPr>
            <w:tcW w:w="4315" w:type="dxa"/>
          </w:tcPr>
          <w:p w14:paraId="30B0B035" w14:textId="685FC466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Upper gastrointestinal bleeding</w:t>
            </w: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850" w:type="dxa"/>
          </w:tcPr>
          <w:p w14:paraId="0564A644" w14:textId="10863E4A" w:rsidR="00C37475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</w:tc>
      </w:tr>
      <w:tr w:rsidR="0044747F" w:rsidRPr="00DD13FF" w14:paraId="051D2D59" w14:textId="77777777" w:rsidTr="0044747F">
        <w:tc>
          <w:tcPr>
            <w:tcW w:w="4315" w:type="dxa"/>
          </w:tcPr>
          <w:p w14:paraId="58D15AA7" w14:textId="5515267E" w:rsidR="0044747F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Unspecified gastrointestinal bleeding</w:t>
            </w:r>
          </w:p>
        </w:tc>
        <w:tc>
          <w:tcPr>
            <w:tcW w:w="5850" w:type="dxa"/>
          </w:tcPr>
          <w:p w14:paraId="728F93B4" w14:textId="0AEB0D35" w:rsidR="0044747F" w:rsidRPr="00DD13FF" w:rsidRDefault="00C37475" w:rsidP="00DD13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13FF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</w:tc>
      </w:tr>
    </w:tbl>
    <w:p w14:paraId="15E607F3" w14:textId="4DD44027" w:rsidR="0044747F" w:rsidRPr="00DD13FF" w:rsidRDefault="0044747F" w:rsidP="00DD1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AE0363" w14:textId="357334AF" w:rsidR="0044747F" w:rsidRPr="00DD13FF" w:rsidRDefault="0044747F" w:rsidP="00DD13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4747F" w:rsidRPr="00DD1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0591B"/>
    <w:multiLevelType w:val="hybridMultilevel"/>
    <w:tmpl w:val="26FAC602"/>
    <w:lvl w:ilvl="0" w:tplc="0D20061E">
      <w:start w:val="1"/>
      <w:numFmt w:val="bullet"/>
      <w:lvlText w:val="-"/>
      <w:lvlJc w:val="left"/>
      <w:pPr>
        <w:ind w:left="720" w:hanging="360"/>
      </w:pPr>
      <w:rPr>
        <w:rFonts w:ascii="TH SarabunPSK" w:eastAsia="Times New Roman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966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47F"/>
    <w:rsid w:val="003337A6"/>
    <w:rsid w:val="0044747F"/>
    <w:rsid w:val="0080158D"/>
    <w:rsid w:val="00C37475"/>
    <w:rsid w:val="00DD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5D05"/>
  <w15:chartTrackingRefBased/>
  <w15:docId w15:val="{EA4C14DA-04C6-4CE1-92A6-A88BF155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47F"/>
    <w:pPr>
      <w:spacing w:after="0" w:line="240" w:lineRule="auto"/>
      <w:ind w:left="720"/>
      <w:contextualSpacing/>
    </w:pPr>
    <w:rPr>
      <w:rFonts w:ascii="Cordia New" w:eastAsia="Batang" w:hAnsi="Cordia New" w:cs="Cordia New"/>
      <w:sz w:val="32"/>
      <w:szCs w:val="4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ta Chaiyana</dc:creator>
  <cp:keywords/>
  <dc:description/>
  <cp:lastModifiedBy>Toey</cp:lastModifiedBy>
  <cp:revision>2</cp:revision>
  <dcterms:created xsi:type="dcterms:W3CDTF">2023-06-29T14:27:00Z</dcterms:created>
  <dcterms:modified xsi:type="dcterms:W3CDTF">2023-06-29T14:27:00Z</dcterms:modified>
</cp:coreProperties>
</file>